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880" w:rsidRPr="00F33D54" w:rsidRDefault="00791880" w:rsidP="0079188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33D5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33D5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A4B">
        <w:rPr>
          <w:rFonts w:ascii="Times New Roman" w:hAnsi="Times New Roman" w:cs="Times New Roman" w:hint="eastAsia"/>
          <w:sz w:val="24"/>
          <w:szCs w:val="24"/>
        </w:rPr>
        <w:t>P</w:t>
      </w:r>
      <w:r w:rsidRPr="00F33D54">
        <w:rPr>
          <w:rFonts w:ascii="Times New Roman" w:hAnsi="Times New Roman" w:cs="Times New Roman"/>
          <w:sz w:val="24"/>
          <w:szCs w:val="24"/>
        </w:rPr>
        <w:t xml:space="preserve">rimers used in this </w:t>
      </w:r>
      <w:r>
        <w:rPr>
          <w:rFonts w:ascii="Times New Roman" w:hAnsi="Times New Roman" w:cs="Times New Roman" w:hint="eastAsia"/>
          <w:sz w:val="24"/>
          <w:szCs w:val="24"/>
        </w:rPr>
        <w:t>study</w:t>
      </w:r>
      <w:r w:rsidRPr="00F33D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5103"/>
        <w:gridCol w:w="3263"/>
        <w:gridCol w:w="2157"/>
      </w:tblGrid>
      <w:tr w:rsidR="00652A4B" w:rsidRPr="00F33D54" w:rsidTr="00652A4B">
        <w:tc>
          <w:tcPr>
            <w:tcW w:w="12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:rsidR="00652A4B" w:rsidRDefault="00652A4B" w:rsidP="007918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8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A4B" w:rsidRDefault="00652A4B" w:rsidP="007918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5’→3’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A4B" w:rsidRDefault="00652A4B" w:rsidP="007918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4" w:space="0" w:color="auto"/>
            </w:tcBorders>
          </w:tcPr>
          <w:p w:rsidR="00652A4B" w:rsidRPr="00F33D54" w:rsidRDefault="00652A4B" w:rsidP="007918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gment size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52A4B" w:rsidRPr="00F33D54" w:rsidTr="00652A4B"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3’-Out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CAGTCAGGAGATTGCCACTCAA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first round of TLR2 3' end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1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3’-In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GGCCTCTGACAGACGTGGGAGAA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second round of TLR2 3' end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4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5’-Out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GTTACCCTTACTACAAATCTCAC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first round of TLR2 2' end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9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5’-In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ACTGCGTTATCTTGAAGAGTTG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second round of TLR2 2' end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F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GTGAACAACAATGAAATCCATACC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 intermediate fragment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4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GAAAATAATAGCAGAGTCCCAAAA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 intermediate fragment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3’RACE Oligo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Adapto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TGATCTAGAGGTACCGGATCC(T)</w:t>
            </w:r>
            <w:r w:rsidRPr="007918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3' RACE reverse transcription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3’RACE Adapto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TGATCTAGAGGTACCGGATCC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3' universal prime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5’RACE Oligo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Adapto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GACTCGAGTCGACATCGA(T)</w:t>
            </w:r>
            <w:r w:rsidRPr="007918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5' First round universal prime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5’RACE Adapto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GACTCGAGTCGACATCG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5' second round universal prime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RT-F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GCCAAACTGCGCAAACTCA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-RT-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TGGTAAGTGGTCTTCTGGCT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MyD88-RT-F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ACCGTAATGGCAATAGGCTGAC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MyD88-RT-R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AATCGCACCAAACAACTGACTC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4B" w:rsidRPr="00F33D54" w:rsidTr="00652A4B">
        <w:tc>
          <w:tcPr>
            <w:tcW w:w="1288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016E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 actin -RT-F</w:t>
            </w:r>
          </w:p>
        </w:tc>
        <w:tc>
          <w:tcPr>
            <w:tcW w:w="1800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AACACCCAACCCTTCTCACA</w:t>
            </w:r>
          </w:p>
        </w:tc>
        <w:tc>
          <w:tcPr>
            <w:tcW w:w="1151" w:type="pct"/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016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 xml:space="preserve">- actin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</w:tcPr>
          <w:p w:rsidR="00652A4B" w:rsidRPr="00E5016E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</w:tr>
      <w:tr w:rsidR="00652A4B" w:rsidRPr="00F33D54" w:rsidTr="00652A4B">
        <w:tc>
          <w:tcPr>
            <w:tcW w:w="1288" w:type="pct"/>
            <w:tcBorders>
              <w:bottom w:val="single" w:sz="12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016E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 actin -RT-R</w:t>
            </w:r>
          </w:p>
        </w:tc>
        <w:tc>
          <w:tcPr>
            <w:tcW w:w="1800" w:type="pct"/>
            <w:tcBorders>
              <w:bottom w:val="single" w:sz="12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CCGCCTGGATAGCCACATA</w:t>
            </w:r>
          </w:p>
        </w:tc>
        <w:tc>
          <w:tcPr>
            <w:tcW w:w="1151" w:type="pct"/>
            <w:tcBorders>
              <w:bottom w:val="single" w:sz="12" w:space="0" w:color="auto"/>
            </w:tcBorders>
            <w:vAlign w:val="center"/>
          </w:tcPr>
          <w:p w:rsidR="00652A4B" w:rsidRPr="00F33D54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016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33D54">
              <w:rPr>
                <w:rFonts w:ascii="Times New Roman" w:hAnsi="Times New Roman" w:cs="Times New Roman"/>
                <w:sz w:val="24"/>
                <w:szCs w:val="24"/>
              </w:rPr>
              <w:t xml:space="preserve">- actin </w:t>
            </w:r>
            <w:proofErr w:type="spellStart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F33D54">
              <w:rPr>
                <w:rFonts w:ascii="Times New Roman" w:hAnsi="Times New Roman" w:cs="Times New Roman"/>
                <w:sz w:val="24"/>
                <w:szCs w:val="24"/>
              </w:rPr>
              <w:t>-RCR</w:t>
            </w:r>
          </w:p>
        </w:tc>
        <w:tc>
          <w:tcPr>
            <w:tcW w:w="761" w:type="pct"/>
            <w:tcBorders>
              <w:bottom w:val="single" w:sz="12" w:space="0" w:color="auto"/>
            </w:tcBorders>
          </w:tcPr>
          <w:p w:rsidR="00652A4B" w:rsidRPr="00E5016E" w:rsidRDefault="00652A4B" w:rsidP="00D315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496" w:rsidRDefault="00C25496"/>
    <w:sectPr w:rsidR="00C25496" w:rsidSect="007918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0E7" w:rsidRDefault="002C60E7" w:rsidP="00791880">
      <w:r>
        <w:separator/>
      </w:r>
    </w:p>
  </w:endnote>
  <w:endnote w:type="continuationSeparator" w:id="0">
    <w:p w:rsidR="002C60E7" w:rsidRDefault="002C60E7" w:rsidP="00791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0E7" w:rsidRDefault="002C60E7" w:rsidP="00791880">
      <w:r>
        <w:separator/>
      </w:r>
    </w:p>
  </w:footnote>
  <w:footnote w:type="continuationSeparator" w:id="0">
    <w:p w:rsidR="002C60E7" w:rsidRDefault="002C60E7" w:rsidP="00791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25496"/>
    <w:rsid w:val="002C60E7"/>
    <w:rsid w:val="00652A4B"/>
    <w:rsid w:val="006E0F86"/>
    <w:rsid w:val="00791880"/>
    <w:rsid w:val="00C25496"/>
    <w:rsid w:val="00C8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8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880"/>
    <w:rPr>
      <w:sz w:val="18"/>
      <w:szCs w:val="18"/>
    </w:rPr>
  </w:style>
  <w:style w:type="table" w:styleId="TableGrid">
    <w:name w:val="Table Grid"/>
    <w:basedOn w:val="TableNormal"/>
    <w:uiPriority w:val="39"/>
    <w:rsid w:val="00791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8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880"/>
    <w:rPr>
      <w:sz w:val="18"/>
      <w:szCs w:val="18"/>
    </w:rPr>
  </w:style>
  <w:style w:type="table" w:styleId="TableGrid">
    <w:name w:val="Table Grid"/>
    <w:basedOn w:val="TableNormal"/>
    <w:uiPriority w:val="39"/>
    <w:rsid w:val="00791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954</Characters>
  <Application>Microsoft Office Word</Application>
  <DocSecurity>0</DocSecurity>
  <Lines>70</Lines>
  <Paragraphs>65</Paragraphs>
  <ScaleCrop>false</ScaleCrop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501993</cp:lastModifiedBy>
  <cp:revision>4</cp:revision>
  <dcterms:created xsi:type="dcterms:W3CDTF">2024-06-25T00:32:00Z</dcterms:created>
  <dcterms:modified xsi:type="dcterms:W3CDTF">2024-12-04T15:59:00Z</dcterms:modified>
</cp:coreProperties>
</file>